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85EA8" w14:textId="129C92A8" w:rsidR="008B6744" w:rsidRDefault="00000000">
      <w:pP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able S</w:t>
      </w:r>
      <w:r w:rsidR="008D0D6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Sequence of double luciferase reporter gene</w:t>
      </w:r>
    </w:p>
    <w:tbl>
      <w:tblPr>
        <w:tblW w:w="88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6715"/>
      </w:tblGrid>
      <w:tr w:rsidR="008B6744" w14:paraId="2FCA1069" w14:textId="77777777" w:rsidTr="008654BD">
        <w:trPr>
          <w:trHeight w:val="285"/>
        </w:trPr>
        <w:tc>
          <w:tcPr>
            <w:tcW w:w="21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BB87B7" w14:textId="77777777" w:rsidR="008B674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67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9836EA" w14:textId="77777777" w:rsidR="008B674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:rsidR="008B6744" w14:paraId="277AA19B" w14:textId="77777777" w:rsidTr="008654BD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3A1F" w14:textId="77777777" w:rsidR="008B674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-LINC01094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2868" w14:textId="0D6B2D61" w:rsidR="008B674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 w:rsid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8654BD"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GGGACCUACCCCCAUGACCCAAA</w:t>
            </w:r>
            <w:r w:rsidR="008654BD"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CCCUC</w:t>
            </w:r>
            <w:r w:rsidR="008654BD"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CACCAGGC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' </w:t>
            </w:r>
          </w:p>
        </w:tc>
      </w:tr>
      <w:tr w:rsidR="008B6744" w14:paraId="7C6E774A" w14:textId="77777777" w:rsidTr="008654BD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6434" w14:textId="35EC00B1" w:rsidR="008B6744" w:rsidRDefault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R-423-5p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1772" w14:textId="4E166BE8" w:rsidR="008B674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  <w:r w:rsid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                     </w:t>
            </w:r>
            <w:r w:rsidR="008654BD"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UUCAGAGCGAGAGAC</w:t>
            </w:r>
            <w:r w:rsidR="008654BD"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GGGAG</w:t>
            </w:r>
            <w:r w:rsidR="008654BD"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</w:t>
            </w:r>
            <w:r w:rsid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</w:p>
        </w:tc>
      </w:tr>
      <w:tr w:rsidR="008654BD" w14:paraId="6C80E99F" w14:textId="77777777" w:rsidTr="008654BD">
        <w:trPr>
          <w:trHeight w:val="300"/>
        </w:trPr>
        <w:tc>
          <w:tcPr>
            <w:tcW w:w="2175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vAlign w:val="center"/>
          </w:tcPr>
          <w:p w14:paraId="49F7C8B8" w14:textId="22D714F0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T-LINC01094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FF2" w14:textId="3A7D4CA7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GGGACCUACCCCCAUGACCCAAA</w:t>
            </w:r>
            <w:r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GGGAG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CACCAGGC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'</w:t>
            </w:r>
          </w:p>
        </w:tc>
      </w:tr>
      <w:tr w:rsidR="008654BD" w14:paraId="4336CA27" w14:textId="77777777" w:rsidTr="008654BD">
        <w:trPr>
          <w:trHeight w:val="120"/>
        </w:trPr>
        <w:tc>
          <w:tcPr>
            <w:tcW w:w="2175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vAlign w:val="center"/>
          </w:tcPr>
          <w:p w14:paraId="515A0BCA" w14:textId="77777777" w:rsidR="008654BD" w:rsidRDefault="008654BD" w:rsidP="008654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EE34" w14:textId="77777777" w:rsidR="008654BD" w:rsidRDefault="008654BD" w:rsidP="008654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4BD" w14:paraId="7B18BF03" w14:textId="77777777" w:rsidTr="008654BD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vAlign w:val="center"/>
          </w:tcPr>
          <w:p w14:paraId="5B545656" w14:textId="2EB29548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-</w:t>
            </w:r>
            <w:bookmarkStart w:id="0" w:name="OLE_LINK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LR4</w:t>
            </w:r>
            <w:bookmarkEnd w:id="0"/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15F" w14:textId="75036260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CACCCCAGGACCUU</w:t>
            </w:r>
            <w:r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CCCCUC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' </w:t>
            </w:r>
          </w:p>
        </w:tc>
      </w:tr>
      <w:tr w:rsidR="008654BD" w14:paraId="3E059637" w14:textId="77777777" w:rsidTr="008654BD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2D66" w14:textId="77777777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-494-3p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251F" w14:textId="7F8ED2D7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UUCAGAGCGAGAGA</w:t>
            </w:r>
            <w:r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GGGAG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</w:p>
        </w:tc>
      </w:tr>
      <w:tr w:rsidR="008654BD" w14:paraId="0D3B32C7" w14:textId="77777777" w:rsidTr="008654BD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82C340" w14:textId="35457EBF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T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LR4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07D15E" w14:textId="75D51019" w:rsidR="008654BD" w:rsidRDefault="008654BD" w:rsidP="008654B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CACCCCAGGACCUU</w:t>
            </w:r>
            <w:r w:rsidRPr="008654B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GGGAG</w:t>
            </w:r>
            <w:r w:rsidRPr="008654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' </w:t>
            </w:r>
          </w:p>
        </w:tc>
      </w:tr>
    </w:tbl>
    <w:p w14:paraId="1073688B" w14:textId="504F487B" w:rsidR="008B6744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WT: </w:t>
      </w:r>
      <w:r w:rsidR="008654B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w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ild type; MT: mutant</w:t>
      </w:r>
    </w:p>
    <w:sectPr w:rsidR="008B6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85872" w14:textId="77777777" w:rsidR="00F3187D" w:rsidRDefault="00F3187D" w:rsidP="008654BD">
      <w:pPr>
        <w:rPr>
          <w:rFonts w:hint="eastAsia"/>
        </w:rPr>
      </w:pPr>
      <w:r>
        <w:separator/>
      </w:r>
    </w:p>
  </w:endnote>
  <w:endnote w:type="continuationSeparator" w:id="0">
    <w:p w14:paraId="1AE59B65" w14:textId="77777777" w:rsidR="00F3187D" w:rsidRDefault="00F3187D" w:rsidP="008654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D465C" w14:textId="77777777" w:rsidR="00F3187D" w:rsidRDefault="00F3187D" w:rsidP="008654BD">
      <w:pPr>
        <w:rPr>
          <w:rFonts w:hint="eastAsia"/>
        </w:rPr>
      </w:pPr>
      <w:r>
        <w:separator/>
      </w:r>
    </w:p>
  </w:footnote>
  <w:footnote w:type="continuationSeparator" w:id="0">
    <w:p w14:paraId="52EE07E4" w14:textId="77777777" w:rsidR="00F3187D" w:rsidRDefault="00F3187D" w:rsidP="008654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wNzE3NTIwMTMxMDRU0lEKTi0uzszPAykwrQUAa1gaXCwAAAA="/>
    <w:docVar w:name="commondata" w:val="eyJoZGlkIjoiODkzMzQzNmY2OWY2OWMxMTBlYjMyYWM4YTQ4NGE2NTMifQ=="/>
  </w:docVars>
  <w:rsids>
    <w:rsidRoot w:val="00E07F40"/>
    <w:rsid w:val="0010455A"/>
    <w:rsid w:val="00114A58"/>
    <w:rsid w:val="001D6424"/>
    <w:rsid w:val="002345A7"/>
    <w:rsid w:val="00273910"/>
    <w:rsid w:val="002B13D7"/>
    <w:rsid w:val="002D7B78"/>
    <w:rsid w:val="002E17B9"/>
    <w:rsid w:val="00304812"/>
    <w:rsid w:val="00346C33"/>
    <w:rsid w:val="00394231"/>
    <w:rsid w:val="00421AAD"/>
    <w:rsid w:val="005B7D47"/>
    <w:rsid w:val="006A6057"/>
    <w:rsid w:val="00700E27"/>
    <w:rsid w:val="00803299"/>
    <w:rsid w:val="008654BD"/>
    <w:rsid w:val="00875F5B"/>
    <w:rsid w:val="008B6744"/>
    <w:rsid w:val="008D0D64"/>
    <w:rsid w:val="00957378"/>
    <w:rsid w:val="009B023A"/>
    <w:rsid w:val="009F115F"/>
    <w:rsid w:val="00BD4BDB"/>
    <w:rsid w:val="00BF3300"/>
    <w:rsid w:val="00C23AE4"/>
    <w:rsid w:val="00C255AD"/>
    <w:rsid w:val="00CA10D9"/>
    <w:rsid w:val="00D663BB"/>
    <w:rsid w:val="00D9560C"/>
    <w:rsid w:val="00E07F40"/>
    <w:rsid w:val="00E65560"/>
    <w:rsid w:val="00EF748C"/>
    <w:rsid w:val="00F3187D"/>
    <w:rsid w:val="00FB7A37"/>
    <w:rsid w:val="06580A77"/>
    <w:rsid w:val="145304E8"/>
    <w:rsid w:val="14A87A07"/>
    <w:rsid w:val="1A9C1E7A"/>
    <w:rsid w:val="2C8B7074"/>
    <w:rsid w:val="2FF13BF2"/>
    <w:rsid w:val="31B9703B"/>
    <w:rsid w:val="479952CC"/>
    <w:rsid w:val="6820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01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qFormat/>
    <w:rPr>
      <w:rFonts w:ascii="Courier New" w:hAnsi="Courier New" w:cs="Courier New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Courier New" w:hAnsi="Courier New" w:cs="Courier New" w:hint="default"/>
      <w:b/>
      <w:bCs/>
      <w:color w:val="000000"/>
      <w:sz w:val="24"/>
      <w:szCs w:val="24"/>
      <w:u w:val="single"/>
    </w:rPr>
  </w:style>
  <w:style w:type="character" w:customStyle="1" w:styleId="font41">
    <w:name w:val="font41"/>
    <w:basedOn w:val="a0"/>
    <w:qFormat/>
    <w:rPr>
      <w:rFonts w:ascii="Courier New" w:hAnsi="Courier New" w:cs="Courier New" w:hint="default"/>
      <w:b/>
      <w:bCs/>
      <w:color w:val="000000"/>
      <w:sz w:val="24"/>
      <w:szCs w:val="24"/>
      <w:u w:val="single"/>
    </w:rPr>
  </w:style>
  <w:style w:type="character" w:customStyle="1" w:styleId="font51">
    <w:name w:val="font51"/>
    <w:basedOn w:val="a0"/>
    <w:qFormat/>
    <w:rPr>
      <w:rFonts w:ascii="Courier New" w:hAnsi="Courier New" w:cs="Courier New" w:hint="default"/>
      <w:b/>
      <w:bCs/>
      <w:color w:val="FF0000"/>
      <w:sz w:val="24"/>
      <w:szCs w:val="24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customStyle="1" w:styleId="13">
    <w:name w:val="修订1"/>
    <w:hidden/>
    <w:uiPriority w:val="99"/>
    <w:semiHidden/>
    <w:unhideWhenUsed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font11">
    <w:name w:val="font11"/>
    <w:basedOn w:val="a0"/>
    <w:rPr>
      <w:rFonts w:ascii="Arial" w:hAnsi="Arial" w:cs="Arial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1-18T09:21:00Z</dcterms:created>
  <dcterms:modified xsi:type="dcterms:W3CDTF">2025-01-18T09:21:00Z</dcterms:modified>
</cp:coreProperties>
</file>